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980" w:rsidRDefault="00533980" w:rsidP="00533980">
      <w:pPr>
        <w:rPr>
          <w:b/>
          <w:bCs/>
        </w:rPr>
      </w:pPr>
      <w:r w:rsidRPr="00DF06F2">
        <w:rPr>
          <w:b/>
          <w:bCs/>
        </w:rPr>
        <w:t xml:space="preserve">Table S1: </w:t>
      </w:r>
      <w:r>
        <w:rPr>
          <w:b/>
          <w:bCs/>
        </w:rPr>
        <w:t>L</w:t>
      </w:r>
      <w:r w:rsidRPr="00DF06F2">
        <w:rPr>
          <w:b/>
          <w:bCs/>
        </w:rPr>
        <w:t>ist of primers, amplified exons, annealing temperatures, and expected PCR product sizes.</w:t>
      </w:r>
    </w:p>
    <w:p w:rsidR="00533980" w:rsidRPr="006B68D1" w:rsidRDefault="00533980" w:rsidP="00533980">
      <w:pPr>
        <w:rPr>
          <w:b/>
          <w:bCs/>
        </w:rPr>
      </w:pPr>
      <w:bookmarkStart w:id="0" w:name="_GoBack"/>
      <w:bookmarkEnd w:id="0"/>
      <w:r w:rsidRPr="00DF06F2">
        <w:rPr>
          <w:noProof/>
        </w:rPr>
        <w:drawing>
          <wp:anchor distT="0" distB="0" distL="114300" distR="114300" simplePos="0" relativeHeight="251659264" behindDoc="0" locked="0" layoutInCell="1" allowOverlap="1" wp14:anchorId="1517ECAD" wp14:editId="51DF731A">
            <wp:simplePos x="0" y="0"/>
            <wp:positionH relativeFrom="column">
              <wp:posOffset>0</wp:posOffset>
            </wp:positionH>
            <wp:positionV relativeFrom="paragraph">
              <wp:posOffset>328295</wp:posOffset>
            </wp:positionV>
            <wp:extent cx="6120130" cy="3090545"/>
            <wp:effectExtent l="0" t="0" r="1270" b="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5622" w:rsidRDefault="00CC5622"/>
    <w:sectPr w:rsidR="00CC5622" w:rsidSect="005339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535" w:rsidRDefault="00C87535" w:rsidP="00533980">
      <w:pPr>
        <w:spacing w:before="0" w:after="0"/>
      </w:pPr>
      <w:r>
        <w:separator/>
      </w:r>
    </w:p>
  </w:endnote>
  <w:endnote w:type="continuationSeparator" w:id="0">
    <w:p w:rsidR="00C87535" w:rsidRDefault="00C87535" w:rsidP="0053398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2BE0" w:rsidRPr="00577C4C" w:rsidRDefault="00C8753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8CD5A1" wp14:editId="36EC73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92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92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12BE0" w:rsidRPr="00577C4C" w:rsidRDefault="00C8753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8CD5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7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yGsLwIAAF8EAAAOAAAAZHJzL2Uyb0RvYy54bWysVFtv2jAYfZ+0/2D5fQQo0DYiVKwV0yTU&#10;VqJTn43jkEiO7dmGhP36HTuB0m5P016c7+bvdo4zv2trSQ7CukqrjI4GQ0qE4jqv1C6jP15WX24o&#10;cZ6pnEmtREaPwtG7xedP88akYqxLLXNhCZIolzYmo6X3Jk0Sx0tRMzfQRig4C21r5qHaXZJb1iB7&#10;LZPxcDhLGm1zYzUXzsH60DnpIuYvCsH9U1E44YnMKHrz8bTx3IYzWcxZurPMlBXv22D/0EXNKoWi&#10;51QPzDOyt9UfqeqKW+104Qdc14kuioqLOAOmGQ0/TLMpmRFxFizHmfOa3P9Lyx8Pz5ZUObCjRLEa&#10;EL2I1pOvuiWjsJ3GuBRBG4Mw38IcInu7gzEM3Ra2Dl+MQ+DHno/n3YZkPFyaDm+uZ3Bx+K4mt+Np&#10;XH7ydttY578JXZMgZNQCu7hSdlg7j4oIPYWEYkqvKikjflKRJqOzK6R858ENqYJFRCb0acJEXedB&#10;8u227cfZ6vyIKa3uWOIMX1VoZc2cf2YWtED3oLp/wlFIjZK6lygptf31N3uIB1rwUtKAZhl1P/fM&#10;CkrkdwUcb0eTSeBlVCbT6zEUe+nZXnrUvr7XYDKwQndRDPFensTC6voVL2IZqsLFFEftjPqTeO87&#10;8uNFcbFcxiAw0TC/VhvDQ+qwsLDol/aVWdOj4YHjoz4RkqUfQOliw01nlnsPaCJiYcHdVgFfUMDi&#10;CGT/4sIzudRj1Nt/YfEbAAD//wMAUEsDBBQABgAIAAAAIQDhEh762QAAAAQBAAAPAAAAZHJzL2Rv&#10;d25yZXYueG1sTI/BTsMwEETvSPyDtUhcELUb1IJCNhWqlHPVtB/gxksSsNdR7DTh7zFc4LLSaEYz&#10;b4vd4qy40hh6zwjrlQJB3HjTc4twPlWPLyBC1Gy09UwIXxRgV97eFDo3fuYjXevYilTCIdcIXYxD&#10;LmVoOnI6rPxAnLx3PzodkxxbaUY9p3JnZabUVjrdc1ro9ED7jprPenIIPpsf7LFeV/vD/FGpw0Sn&#10;OhDi/d3y9goi0hL/wvCDn9ChTEwXP7EJwiKkR+LvTV729LwFcUHYbBTIspD/4ctvAAAA//8DAFBL&#10;AQItABQABgAIAAAAIQC2gziS/gAAAOEBAAATAAAAAAAAAAAAAAAAAAAAAABbQ29udGVudF9UeXBl&#10;c10ueG1sUEsBAi0AFAAGAAgAAAAhADj9If/WAAAAlAEAAAsAAAAAAAAAAAAAAAAALwEAAF9yZWxz&#10;Ly5yZWxzUEsBAi0AFAAGAAgAAAAhAAs7IawvAgAAXwQAAA4AAAAAAAAAAAAAAAAALgIAAGRycy9l&#10;Mm9Eb2MueG1sUEsBAi0AFAAGAAgAAAAhAOESHvrZAAAABAEAAA8AAAAAAAAAAAAAAAAAiQQAAGRy&#10;cy9kb3ducmV2LnhtbFBLBQYAAAAABAAEAPMAAACPBQAAAAA=&#10;" filled="f" stroked="f" strokeweight=".5pt">
              <v:textbox style="mso-fit-shape-to-text:t">
                <w:txbxContent>
                  <w:p w:rsidR="00212BE0" w:rsidRPr="00577C4C" w:rsidRDefault="00C8753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2BE0" w:rsidRPr="00577C4C" w:rsidRDefault="00C8753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18ED91" wp14:editId="5F5EA0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92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92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12BE0" w:rsidRPr="00577C4C" w:rsidRDefault="00C8753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18ED9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7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YQbNQIAAGgEAAAOAAAAZHJzL2Uyb0RvYy54bWysVE1vGjEQvVfqf7B8LwsESLJiiWgiqkoo&#10;iUSqnI3XCyv5q7Zhl/76PnuBkLSnqhfvfHk8897MTu9aJcleOF8bXdBBr0+J0NyUtd4U9MfL4ssN&#10;JT4wXTJptCjoQXh6N/v8adrYXAzN1shSOIIk2ueNLeg2BJtnmedboZjvGSs0nJVxigWobpOVjjXI&#10;rmQ27PcnWWNcaZ3hwntYHzonnaX8VSV4eKoqLwKRBUVtIZ0unet4ZrMpyzeO2W3Nj2Wwf6hCsVrj&#10;0XOqBxYY2bn6j1Sq5s54U4UeNyozVVVzkXpAN4P+h25WW2ZF6gXgeHuGyf+/tPxx/+xIXRZ0PKFE&#10;MwWOXkQbyFfTEpiAT2N9jrCVRWBoYQfPJ7uHMbbdVk7FLxoi8APpwxndmI3HS+P+zfUELg7f1eh2&#10;OE7wZ2+3rfPhmzCKRKGgDuwlUNl+6QMqQegpJD6mzaKWMjEoNWkKOrlCynce3JA6WkSahWOa2FFX&#10;eZRCu24TAueu1qY8oFlnunHxli9qVLRkPjwzh/lAE5j58ISjkgYvm6NEyda4X3+zx3jQBi8lDeat&#10;oP7njjlBifyuQejtYDSKA5qU0fh6CMVdetaXHr1T9wYjPcB2WZ7EGB/kSaycUa9YjXl8FS6mOd4u&#10;aDiJ96HbAqwWF/N5CsJIWhaWemV5TB1xi3i/tK/M2SMpAXQ+mtNksvwDN11svOntfBfAUCIu4tyh&#10;ChajgnFOfB5XL+7LpZ6i3n4Qs98AAAD//wMAUEsDBBQABgAIAAAAIQDhEh762QAAAAQBAAAPAAAA&#10;ZHJzL2Rvd25yZXYueG1sTI/BTsMwEETvSPyDtUhcELUb1IJCNhWqlHPVtB/gxksSsNdR7DTh7zFc&#10;4LLSaEYzb4vd4qy40hh6zwjrlQJB3HjTc4twPlWPLyBC1Gy09UwIXxRgV97eFDo3fuYjXevYilTC&#10;IdcIXYxDLmVoOnI6rPxAnLx3PzodkxxbaUY9p3JnZabUVjrdc1ro9ED7jprPenIIPpsf7LFeV/vD&#10;/FGpw0SnOhDi/d3y9goi0hL/wvCDn9ChTEwXP7EJwiKkR+LvTV729LwFcUHYbBTIspD/4ctvAAAA&#10;//8DAFBLAQItABQABgAIAAAAIQC2gziS/gAAAOEBAAATAAAAAAAAAAAAAAAAAAAAAABbQ29udGVu&#10;dF9UeXBlc10ueG1sUEsBAi0AFAAGAAgAAAAhADj9If/WAAAAlAEAAAsAAAAAAAAAAAAAAAAALwEA&#10;AF9yZWxzLy5yZWxzUEsBAi0AFAAGAAgAAAAhAO51hBs1AgAAaAQAAA4AAAAAAAAAAAAAAAAALgIA&#10;AGRycy9lMm9Eb2MueG1sUEsBAi0AFAAGAAgAAAAhAOESHvrZAAAABAEAAA8AAAAAAAAAAAAAAAAA&#10;jwQAAGRycy9kb3ducmV2LnhtbFBLBQYAAAAABAAEAPMAAACVBQAAAAA=&#10;" filled="f" stroked="f" strokeweight=".5pt">
              <v:textbox style="mso-fit-shape-to-text:t">
                <w:txbxContent>
                  <w:p w:rsidR="00212BE0" w:rsidRPr="00577C4C" w:rsidRDefault="00C8753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535" w:rsidRDefault="00C87535" w:rsidP="00533980">
      <w:pPr>
        <w:spacing w:before="0" w:after="0"/>
      </w:pPr>
      <w:r>
        <w:separator/>
      </w:r>
    </w:p>
  </w:footnote>
  <w:footnote w:type="continuationSeparator" w:id="0">
    <w:p w:rsidR="00C87535" w:rsidRDefault="00C87535" w:rsidP="0053398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2BE0" w:rsidRPr="007E3148" w:rsidRDefault="00C87535" w:rsidP="00A53000">
    <w:pPr>
      <w:pStyle w:val="Header"/>
    </w:pPr>
    <w:r w:rsidRPr="007E3148">
      <w:ptab w:relativeTo="margin" w:alignment="center" w:leader="none"/>
    </w:r>
    <w:r>
      <w:tab/>
    </w:r>
    <w:r>
      <w:t>Syt7 in</w:t>
    </w:r>
    <w:r>
      <w:t xml:space="preserve"> </w:t>
    </w:r>
    <w:r>
      <w:t>cytotoxic</w:t>
    </w:r>
    <w:r>
      <w:t xml:space="preserve"> granule</w:t>
    </w:r>
    <w:r>
      <w:t xml:space="preserve"> exocyto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2BE0" w:rsidRPr="00847C94" w:rsidRDefault="00C87535" w:rsidP="00847C94">
    <w:pPr>
      <w:pStyle w:val="Header"/>
    </w:pPr>
    <w:r w:rsidRPr="007E3148">
      <w:ptab w:relativeTo="margin" w:alignment="center" w:leader="none"/>
    </w:r>
    <w:r>
      <w:tab/>
    </w:r>
    <w:r>
      <w:t>Syt7 in</w:t>
    </w:r>
    <w:r>
      <w:t xml:space="preserve"> </w:t>
    </w:r>
    <w:r>
      <w:t xml:space="preserve">cytotoxic granule </w:t>
    </w:r>
    <w:r>
      <w:t>exocyt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2BE0" w:rsidRDefault="00C87535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80"/>
    <w:rsid w:val="00533980"/>
    <w:rsid w:val="00C87535"/>
    <w:rsid w:val="00CC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EAA24-7E26-4E94-A9E5-727AE9CF2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98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98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3398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3398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398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33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5-05T08:51:00Z</dcterms:created>
  <dcterms:modified xsi:type="dcterms:W3CDTF">2020-05-05T08:52:00Z</dcterms:modified>
</cp:coreProperties>
</file>